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FD1" w:rsidRPr="006B1FD1" w:rsidRDefault="003223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bookmarkStart w:id="0" w:name="_GoBack"/>
      <w:bookmarkEnd w:id="0"/>
      <w:r w:rsidR="006B1FD1" w:rsidRPr="006B1FD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B1FD1" w:rsidRPr="006B1FD1">
        <w:rPr>
          <w:rFonts w:ascii="Times New Roman" w:hAnsi="Times New Roman" w:cs="Times New Roman"/>
          <w:b/>
          <w:sz w:val="24"/>
          <w:szCs w:val="24"/>
        </w:rPr>
        <w:t>1</w:t>
      </w:r>
      <w:r w:rsidR="00232043">
        <w:rPr>
          <w:rFonts w:ascii="Times New Roman" w:hAnsi="Times New Roman" w:cs="Times New Roman" w:hint="eastAsia"/>
          <w:b/>
          <w:sz w:val="24"/>
          <w:szCs w:val="24"/>
        </w:rPr>
        <w:t>: Post hoc analysis</w:t>
      </w:r>
      <w:r w:rsidR="00FB2358">
        <w:rPr>
          <w:rFonts w:ascii="Times New Roman" w:hAnsi="Times New Roman" w:cs="Times New Roman" w:hint="eastAsia"/>
          <w:b/>
          <w:sz w:val="24"/>
          <w:szCs w:val="24"/>
        </w:rPr>
        <w:t xml:space="preserve"> (LSD)</w:t>
      </w:r>
      <w:r w:rsidR="00232043">
        <w:rPr>
          <w:rFonts w:ascii="Times New Roman" w:hAnsi="Times New Roman" w:cs="Times New Roman" w:hint="eastAsia"/>
          <w:b/>
          <w:sz w:val="24"/>
          <w:szCs w:val="24"/>
        </w:rPr>
        <w:t xml:space="preserve"> for mean UBR4 cell intensity across the circadian cycle.</w:t>
      </w:r>
    </w:p>
    <w:p w:rsidR="00DF3D40" w:rsidRPr="006B1FD1" w:rsidRDefault="00DF3D40">
      <w:pPr>
        <w:rPr>
          <w:rFonts w:ascii="Times New Roman" w:hAnsi="Times New Roman" w:cs="Times New Roman"/>
          <w:b/>
          <w:sz w:val="24"/>
          <w:szCs w:val="24"/>
        </w:rPr>
      </w:pPr>
      <w:r w:rsidRPr="006B1FD1">
        <w:rPr>
          <w:rFonts w:ascii="Times New Roman" w:hAnsi="Times New Roman" w:cs="Times New Roman"/>
          <w:b/>
          <w:sz w:val="24"/>
          <w:szCs w:val="24"/>
        </w:rPr>
        <w:t>Rostral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4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7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0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3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6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9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22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366575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366575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4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DF3D40" w:rsidP="003665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665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DF3D40" w:rsidP="003665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665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7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0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366575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DF3D40" w:rsidP="003665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665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DF3D40" w:rsidP="003665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665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366575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3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DF3D40" w:rsidP="003665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665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6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366575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DF3D40" w:rsidP="003665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36657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9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366575" w:rsidRDefault="00366575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22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</w:tbl>
    <w:p w:rsidR="009415D1" w:rsidRPr="006B1FD1" w:rsidRDefault="009415D1">
      <w:pPr>
        <w:rPr>
          <w:rFonts w:ascii="Times New Roman" w:hAnsi="Times New Roman" w:cs="Times New Roman"/>
          <w:sz w:val="24"/>
          <w:szCs w:val="24"/>
        </w:rPr>
      </w:pPr>
    </w:p>
    <w:p w:rsidR="00DF3D40" w:rsidRPr="006B1FD1" w:rsidRDefault="00DF3D40">
      <w:pPr>
        <w:rPr>
          <w:rFonts w:ascii="Times New Roman" w:hAnsi="Times New Roman" w:cs="Times New Roman"/>
          <w:b/>
          <w:sz w:val="24"/>
          <w:szCs w:val="24"/>
        </w:rPr>
      </w:pPr>
      <w:r w:rsidRPr="006B1FD1">
        <w:rPr>
          <w:rFonts w:ascii="Times New Roman" w:hAnsi="Times New Roman" w:cs="Times New Roman"/>
          <w:b/>
          <w:sz w:val="24"/>
          <w:szCs w:val="24"/>
        </w:rPr>
        <w:t>Middle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4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7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0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3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6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9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22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4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FB23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7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0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DF3D40" w:rsidP="00FB23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B235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6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29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3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6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9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22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</w:tbl>
    <w:p w:rsidR="00DF3D40" w:rsidRPr="006B1FD1" w:rsidRDefault="00DF3D40">
      <w:pPr>
        <w:rPr>
          <w:rFonts w:ascii="Times New Roman" w:hAnsi="Times New Roman" w:cs="Times New Roman"/>
          <w:sz w:val="24"/>
          <w:szCs w:val="24"/>
        </w:rPr>
      </w:pPr>
    </w:p>
    <w:p w:rsidR="00DF3D40" w:rsidRPr="006B1FD1" w:rsidRDefault="00DF3D40">
      <w:pPr>
        <w:rPr>
          <w:rFonts w:ascii="Times New Roman" w:hAnsi="Times New Roman" w:cs="Times New Roman"/>
          <w:b/>
          <w:sz w:val="24"/>
          <w:szCs w:val="24"/>
        </w:rPr>
      </w:pPr>
      <w:r w:rsidRPr="006B1FD1">
        <w:rPr>
          <w:rFonts w:ascii="Times New Roman" w:hAnsi="Times New Roman" w:cs="Times New Roman"/>
          <w:b/>
          <w:sz w:val="24"/>
          <w:szCs w:val="24"/>
        </w:rPr>
        <w:t>Caudal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4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7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0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3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6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9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22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FB2358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4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FB2358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6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7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DF3D40" w:rsidP="00FB23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FB235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0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DF3D40" w:rsidP="00FB23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FB235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DF3D40" w:rsidP="00FB23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FB235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3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DF3D40" w:rsidP="00FB23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FB235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DF3D40" w:rsidP="00FB235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FB2358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6</w:t>
            </w:r>
          </w:p>
        </w:tc>
        <w:tc>
          <w:tcPr>
            <w:tcW w:w="960" w:type="dxa"/>
            <w:noWrap/>
            <w:hideMark/>
          </w:tcPr>
          <w:p w:rsidR="00DF3D40" w:rsidRPr="00FB2358" w:rsidRDefault="00FB2358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F3D40" w:rsidRPr="004711F4" w:rsidRDefault="004711F4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4711F4" w:rsidRDefault="00DF3D40" w:rsidP="004711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4711F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4711F4" w:rsidRDefault="004711F4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19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4711F4" w:rsidRDefault="004711F4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4711F4" w:rsidRDefault="00DF3D40" w:rsidP="004711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4711F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4711F4" w:rsidRDefault="004711F4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</w:tr>
      <w:tr w:rsidR="00DF3D40" w:rsidRPr="006B1FD1" w:rsidTr="00DF3D40">
        <w:trPr>
          <w:trHeight w:val="300"/>
        </w:trPr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22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4711F4" w:rsidRDefault="00DF3D40" w:rsidP="004711F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4711F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4711F4" w:rsidRDefault="004711F4" w:rsidP="00DF3D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B6300A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</w:t>
            </w:r>
          </w:p>
        </w:tc>
        <w:tc>
          <w:tcPr>
            <w:tcW w:w="960" w:type="dxa"/>
            <w:noWrap/>
            <w:hideMark/>
          </w:tcPr>
          <w:p w:rsidR="00DF3D40" w:rsidRPr="006B1FD1" w:rsidRDefault="00DF3D40" w:rsidP="00DF3D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1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</w:tbl>
    <w:p w:rsidR="00DF3D40" w:rsidRPr="0032234B" w:rsidRDefault="0032234B">
      <w:pPr>
        <w:rPr>
          <w:rFonts w:ascii="Times New Roman" w:hAnsi="Times New Roman" w:cs="Times New Roman"/>
          <w:sz w:val="24"/>
          <w:szCs w:val="24"/>
        </w:rPr>
      </w:pPr>
      <w:r w:rsidRPr="0032234B">
        <w:rPr>
          <w:rFonts w:ascii="Times New Roman" w:hAnsi="Times New Roman" w:cs="Times New Roman"/>
          <w:sz w:val="24"/>
          <w:szCs w:val="24"/>
        </w:rPr>
        <w:t>Note: p-values &lt; 0.05 are provided. Dashed lines indicate p&gt;0.05.</w:t>
      </w:r>
    </w:p>
    <w:sectPr w:rsidR="00DF3D40" w:rsidRPr="003223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D40"/>
    <w:rsid w:val="00232043"/>
    <w:rsid w:val="0032234B"/>
    <w:rsid w:val="00366575"/>
    <w:rsid w:val="004711F4"/>
    <w:rsid w:val="006B1FD1"/>
    <w:rsid w:val="009415D1"/>
    <w:rsid w:val="00B6300A"/>
    <w:rsid w:val="00DF3D40"/>
    <w:rsid w:val="00FB2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D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D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1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od</dc:creator>
  <cp:lastModifiedBy>hymcheng</cp:lastModifiedBy>
  <cp:revision>7</cp:revision>
  <dcterms:created xsi:type="dcterms:W3CDTF">2014-05-05T21:02:00Z</dcterms:created>
  <dcterms:modified xsi:type="dcterms:W3CDTF">2014-05-15T19:40:00Z</dcterms:modified>
</cp:coreProperties>
</file>